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D3A4C" w14:textId="4126F600" w:rsidR="008A60D2" w:rsidRPr="00FC57D4" w:rsidRDefault="00FC57D4">
      <w:pPr>
        <w:rPr>
          <w:b/>
          <w:bCs/>
          <w:sz w:val="24"/>
          <w:szCs w:val="24"/>
        </w:rPr>
      </w:pPr>
      <w:r w:rsidRPr="00FC57D4">
        <w:rPr>
          <w:b/>
          <w:bCs/>
          <w:sz w:val="24"/>
          <w:szCs w:val="24"/>
        </w:rPr>
        <w:t>Supplementary</w:t>
      </w:r>
      <w:r w:rsidR="00AF0DF8">
        <w:rPr>
          <w:b/>
          <w:bCs/>
          <w:sz w:val="24"/>
          <w:szCs w:val="24"/>
        </w:rPr>
        <w:t xml:space="preserve"> Table: Details of </w:t>
      </w:r>
      <w:r w:rsidR="00BE5CA6">
        <w:rPr>
          <w:b/>
          <w:bCs/>
          <w:sz w:val="24"/>
          <w:szCs w:val="24"/>
        </w:rPr>
        <w:t>S</w:t>
      </w:r>
      <w:r w:rsidR="00AF0DF8">
        <w:rPr>
          <w:b/>
          <w:bCs/>
          <w:sz w:val="24"/>
          <w:szCs w:val="24"/>
        </w:rPr>
        <w:t xml:space="preserve">earch Strategy </w:t>
      </w:r>
    </w:p>
    <w:p w14:paraId="455E2E1B" w14:textId="77777777" w:rsidR="005A635D" w:rsidRDefault="005A635D"/>
    <w:p w14:paraId="45C7031A" w14:textId="63EBE6F5" w:rsidR="005A635D" w:rsidRPr="00FC57D4" w:rsidRDefault="00FC57D4">
      <w:pPr>
        <w:rPr>
          <w:b/>
          <w:bCs/>
        </w:rPr>
      </w:pPr>
      <w:r w:rsidRPr="00FC57D4">
        <w:rPr>
          <w:b/>
          <w:bCs/>
        </w:rPr>
        <w:t>Search strateg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5954"/>
        <w:gridCol w:w="1559"/>
      </w:tblGrid>
      <w:tr w:rsidR="005A635D" w14:paraId="150906E3" w14:textId="77777777" w:rsidTr="00946128">
        <w:tc>
          <w:tcPr>
            <w:tcW w:w="2263" w:type="dxa"/>
          </w:tcPr>
          <w:p w14:paraId="0865B8B9" w14:textId="17ED7086" w:rsidR="005A635D" w:rsidRPr="005A635D" w:rsidRDefault="005A635D">
            <w:pPr>
              <w:rPr>
                <w:b/>
                <w:bCs/>
                <w:sz w:val="24"/>
                <w:szCs w:val="24"/>
              </w:rPr>
            </w:pPr>
            <w:r w:rsidRPr="005A635D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954" w:type="dxa"/>
          </w:tcPr>
          <w:p w14:paraId="416C4236" w14:textId="36D2934A" w:rsidR="005A635D" w:rsidRPr="005A635D" w:rsidRDefault="005A635D">
            <w:pPr>
              <w:rPr>
                <w:b/>
                <w:bCs/>
                <w:sz w:val="24"/>
                <w:szCs w:val="24"/>
              </w:rPr>
            </w:pPr>
            <w:r w:rsidRPr="005A635D">
              <w:rPr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1559" w:type="dxa"/>
          </w:tcPr>
          <w:p w14:paraId="7134E383" w14:textId="5E46F405" w:rsidR="005A635D" w:rsidRPr="005A635D" w:rsidRDefault="005A635D">
            <w:pPr>
              <w:rPr>
                <w:b/>
                <w:bCs/>
                <w:sz w:val="24"/>
                <w:szCs w:val="24"/>
              </w:rPr>
            </w:pPr>
            <w:r w:rsidRPr="005A635D"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5A635D" w14:paraId="527E864C" w14:textId="77777777" w:rsidTr="00946128">
        <w:tc>
          <w:tcPr>
            <w:tcW w:w="2263" w:type="dxa"/>
          </w:tcPr>
          <w:p w14:paraId="13FF0765" w14:textId="192440BB" w:rsidR="005A635D" w:rsidRDefault="005A635D">
            <w:r>
              <w:t>PubMed</w:t>
            </w:r>
          </w:p>
        </w:tc>
        <w:tc>
          <w:tcPr>
            <w:tcW w:w="5954" w:type="dxa"/>
          </w:tcPr>
          <w:p w14:paraId="39CB6F1B" w14:textId="679FD707" w:rsidR="005A635D" w:rsidRDefault="005A635D">
            <w:r w:rsidRPr="005A635D">
              <w:t>("PRP"[All Fields] OR "Platelet Rich Plasma"[All Fields]) AND ("RIF"[All Fields] OR "recurrent Implantation failure"[All Fields]) AND ("Systematic review"[All Fields] OR "Meta-analysis"[All Fields] OR "Meta-analysis"[All Fields])</w:t>
            </w:r>
          </w:p>
        </w:tc>
        <w:tc>
          <w:tcPr>
            <w:tcW w:w="1559" w:type="dxa"/>
          </w:tcPr>
          <w:p w14:paraId="4C72283D" w14:textId="3595AC49" w:rsidR="005A635D" w:rsidRDefault="005A635D">
            <w:r>
              <w:t>14</w:t>
            </w:r>
          </w:p>
        </w:tc>
      </w:tr>
      <w:tr w:rsidR="005A635D" w14:paraId="5C7F0EA1" w14:textId="77777777" w:rsidTr="00946128">
        <w:tc>
          <w:tcPr>
            <w:tcW w:w="2263" w:type="dxa"/>
          </w:tcPr>
          <w:p w14:paraId="37336A70" w14:textId="12427F63" w:rsidR="005A635D" w:rsidRDefault="005A635D">
            <w:r>
              <w:t>EMBASE</w:t>
            </w:r>
          </w:p>
        </w:tc>
        <w:tc>
          <w:tcPr>
            <w:tcW w:w="5954" w:type="dxa"/>
          </w:tcPr>
          <w:p w14:paraId="4A871A69" w14:textId="54ED58B1" w:rsidR="005A635D" w:rsidRDefault="005A635D">
            <w:r w:rsidRPr="005A635D">
              <w:t>('</w:t>
            </w:r>
            <w:proofErr w:type="spellStart"/>
            <w:r w:rsidRPr="005A635D">
              <w:t>prp</w:t>
            </w:r>
            <w:proofErr w:type="spellEnd"/>
            <w:r w:rsidRPr="005A635D">
              <w:t>' OR 'platelet rich plasma') AND ('</w:t>
            </w:r>
            <w:proofErr w:type="spellStart"/>
            <w:r w:rsidRPr="005A635D">
              <w:t>rif</w:t>
            </w:r>
            <w:proofErr w:type="spellEnd"/>
            <w:r w:rsidRPr="005A635D">
              <w:t>' OR 'recurrent implantation failure') AND ('systematic review' OR 'meta-analysis' OR '</w:t>
            </w:r>
            <w:proofErr w:type="spellStart"/>
            <w:r w:rsidRPr="005A635D">
              <w:t>meta analysis</w:t>
            </w:r>
            <w:proofErr w:type="spellEnd"/>
            <w:r w:rsidRPr="005A635D">
              <w:t>')</w:t>
            </w:r>
          </w:p>
        </w:tc>
        <w:tc>
          <w:tcPr>
            <w:tcW w:w="1559" w:type="dxa"/>
          </w:tcPr>
          <w:p w14:paraId="3C0D122D" w14:textId="3902E182" w:rsidR="005A635D" w:rsidRDefault="005A635D">
            <w:r>
              <w:t>21</w:t>
            </w:r>
          </w:p>
        </w:tc>
      </w:tr>
      <w:tr w:rsidR="005A635D" w14:paraId="7887A4DC" w14:textId="77777777" w:rsidTr="00946128">
        <w:tc>
          <w:tcPr>
            <w:tcW w:w="2263" w:type="dxa"/>
          </w:tcPr>
          <w:p w14:paraId="55E9DF19" w14:textId="01F64B47" w:rsidR="005A635D" w:rsidRDefault="005A635D">
            <w:r>
              <w:t>Cochrane</w:t>
            </w:r>
          </w:p>
        </w:tc>
        <w:tc>
          <w:tcPr>
            <w:tcW w:w="5954" w:type="dxa"/>
          </w:tcPr>
          <w:p w14:paraId="0820A19F" w14:textId="4646D7F1" w:rsidR="005A635D" w:rsidRDefault="005A635D">
            <w:r w:rsidRPr="005A635D">
              <w:t>('</w:t>
            </w:r>
            <w:proofErr w:type="spellStart"/>
            <w:r w:rsidRPr="005A635D">
              <w:t>prp</w:t>
            </w:r>
            <w:proofErr w:type="spellEnd"/>
            <w:r w:rsidRPr="005A635D">
              <w:t>' OR 'platelet rich plasma') AND ('</w:t>
            </w:r>
            <w:proofErr w:type="spellStart"/>
            <w:r w:rsidRPr="005A635D">
              <w:t>rif</w:t>
            </w:r>
            <w:proofErr w:type="spellEnd"/>
            <w:r w:rsidRPr="005A635D">
              <w:t>' OR 'recurrent implantation failure') in All Text - (Word variations have been searched)</w:t>
            </w:r>
          </w:p>
        </w:tc>
        <w:tc>
          <w:tcPr>
            <w:tcW w:w="1559" w:type="dxa"/>
          </w:tcPr>
          <w:p w14:paraId="66E4F493" w14:textId="6464B282" w:rsidR="005A635D" w:rsidRDefault="005A635D">
            <w:r>
              <w:t>6</w:t>
            </w:r>
          </w:p>
        </w:tc>
      </w:tr>
      <w:tr w:rsidR="005A635D" w14:paraId="1F67E1AA" w14:textId="77777777" w:rsidTr="00946128">
        <w:tc>
          <w:tcPr>
            <w:tcW w:w="2263" w:type="dxa"/>
          </w:tcPr>
          <w:p w14:paraId="6CEF7E69" w14:textId="44F4782F" w:rsidR="005A635D" w:rsidRDefault="005A635D">
            <w:r>
              <w:t>Web of Science</w:t>
            </w:r>
          </w:p>
        </w:tc>
        <w:tc>
          <w:tcPr>
            <w:tcW w:w="5954" w:type="dxa"/>
          </w:tcPr>
          <w:p w14:paraId="426D4DFC" w14:textId="77777777" w:rsidR="005A635D" w:rsidRDefault="005A635D" w:rsidP="005A635D"/>
          <w:p w14:paraId="3AD17B61" w14:textId="76559D47" w:rsidR="005A635D" w:rsidRDefault="005A635D" w:rsidP="005A635D">
            <w:r>
              <w:t>('</w:t>
            </w:r>
            <w:proofErr w:type="spellStart"/>
            <w:r>
              <w:t>prp</w:t>
            </w:r>
            <w:proofErr w:type="spellEnd"/>
            <w:r>
              <w:t>' OR 'platelet rich plasma') AND ('</w:t>
            </w:r>
            <w:proofErr w:type="spellStart"/>
            <w:r>
              <w:t>rif</w:t>
            </w:r>
            <w:proofErr w:type="spellEnd"/>
            <w:r>
              <w:t>' OR 'recurrent implantation failure') AND ('systematic review' OR 'meta-analysis' OR '</w:t>
            </w:r>
            <w:proofErr w:type="spellStart"/>
            <w:r>
              <w:t>meta analysis</w:t>
            </w:r>
            <w:proofErr w:type="spellEnd"/>
            <w:r>
              <w:t>') (All Fields)</w:t>
            </w:r>
          </w:p>
        </w:tc>
        <w:tc>
          <w:tcPr>
            <w:tcW w:w="1559" w:type="dxa"/>
          </w:tcPr>
          <w:p w14:paraId="11770E2F" w14:textId="2FF02441" w:rsidR="005A635D" w:rsidRDefault="005A635D">
            <w:r>
              <w:t>16</w:t>
            </w:r>
          </w:p>
        </w:tc>
      </w:tr>
    </w:tbl>
    <w:p w14:paraId="60FF54AE" w14:textId="77777777" w:rsidR="005A635D" w:rsidRDefault="005A635D"/>
    <w:sectPr w:rsidR="005A6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E9"/>
    <w:rsid w:val="004311F4"/>
    <w:rsid w:val="005A635D"/>
    <w:rsid w:val="007574F7"/>
    <w:rsid w:val="00844350"/>
    <w:rsid w:val="008A60D2"/>
    <w:rsid w:val="00940B94"/>
    <w:rsid w:val="00946128"/>
    <w:rsid w:val="009E6803"/>
    <w:rsid w:val="00A27DE9"/>
    <w:rsid w:val="00AF0DF8"/>
    <w:rsid w:val="00BE5CA6"/>
    <w:rsid w:val="00EE1B0D"/>
    <w:rsid w:val="00F4447D"/>
    <w:rsid w:val="00FC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E0DC38"/>
  <w15:chartTrackingRefBased/>
  <w15:docId w15:val="{3C5CC6C2-6409-430A-92C6-FE8CC5A4C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Shabil</dc:creator>
  <cp:keywords/>
  <dc:description/>
  <cp:lastModifiedBy>Harpreet Kaur</cp:lastModifiedBy>
  <cp:revision>3</cp:revision>
  <dcterms:created xsi:type="dcterms:W3CDTF">2025-08-11T14:20:00Z</dcterms:created>
  <dcterms:modified xsi:type="dcterms:W3CDTF">2025-08-1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170ef7f7ec8fe12811801b460584fea130d2aa61391878e68708e5d821777</vt:lpwstr>
  </property>
</Properties>
</file>